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708"/>
        <w:jc w:val="both"/>
        <w:rPr>
          <w:b/>
          <w:b/>
          <w:color w:val="000000"/>
          <w:lang w:val="en-US"/>
        </w:rPr>
      </w:pPr>
      <w:r>
        <w:rPr>
          <w:rFonts w:eastAsia="Times New Roman"/>
          <w:b/>
          <w:color w:val="000000"/>
          <w:lang w:val="en-US"/>
        </w:rPr>
        <w:t xml:space="preserve">     </w:t>
      </w:r>
      <w:r>
        <w:rPr>
          <w:b/>
          <w:color w:val="000000"/>
          <w:lang w:val="en-US"/>
        </w:rPr>
        <w:t>S1 Table. Summary of PCR Primers Used in this Study.</w:t>
      </w:r>
    </w:p>
    <w:tbl>
      <w:tblPr>
        <w:tblW w:w="10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772"/>
        <w:gridCol w:w="1134"/>
        <w:gridCol w:w="5670"/>
        <w:gridCol w:w="1134"/>
      </w:tblGrid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Gene</w:t>
            </w:r>
          </w:p>
          <w:p>
            <w:pPr>
              <w:pStyle w:val="Normal"/>
              <w:spacing w:lineRule="auto" w:line="276" w:before="4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ymbol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rimer Nam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rimer Locatio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rimer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roduct size (bp)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/>
            </w:pPr>
            <w:r>
              <w:rPr>
                <w:color w:val="000000"/>
                <w:lang w:val="en-US"/>
              </w:rPr>
              <w:t>TENM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DZ2-F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DZ2-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-12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C TCT GTT GAA GTG TGC TCA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T TCT GAC AGG CTG ACT 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0/427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ENM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DZ2-Ex1’F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DZ2-R8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’ (*)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A CTG GGA CTG CTG GTG ATT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C TGA CTC CGC CGA TTG 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60/350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/>
            </w:pPr>
            <w:r>
              <w:rPr>
                <w:color w:val="000000"/>
                <w:lang w:val="en-US"/>
              </w:rPr>
              <w:t>TENM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DZ4-F2647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DZ4-R28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TG TGC TGC CGA CTG TGG TGG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T GCC AAC CAT TCA GGT CTA 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0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MX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EMX2-F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EMX2-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G CCC CGA GAG TTT CCT TTT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C CTG TCT CTT TTG CTC C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97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GF8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GF8-F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GF8-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B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C TTG CTG GTC CTC TGC CT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C AAT CTC CGT GAA GAC 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9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GFR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GFR1-F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GFR1-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A TGG ACT CTG TGG TGC C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T CTC TTT GTC GGT GGT 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3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GFR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GFR2-F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GFR2-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G GTC CAT CAA TCA CA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T TTG TCC GTGGTG T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8/406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GFR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GFR3-F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GFR3-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C AGT TGG TCT TCG GCA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C TCC CCG TCT TCG TCA 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7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GFR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GFR4-F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GFR4-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-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T GTT GGG GGT CCT GCT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 GCT CCA GCA CAT CTA 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16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KTL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KTL1-F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KTL1-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T GTC TGG GAG GCA ATG G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T GGG TCA AGA TTC CTG 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86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2M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2-F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2-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G GAG CAT TCA GAC TTG TCT TTC AGC</w:t>
            </w:r>
          </w:p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TC ATC CAA TCC AAA TGC GGC ATC T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1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701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es-E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15:09:00Z</dcterms:created>
  <dc:creator>UNIVERSIDAD DEL DESARROLLO</dc:creator>
  <dc:description/>
  <cp:keywords/>
  <dc:language>en-US</dc:language>
  <cp:lastModifiedBy>Anne</cp:lastModifiedBy>
  <dcterms:modified xsi:type="dcterms:W3CDTF">2017-01-23T17:37:00Z</dcterms:modified>
  <cp:revision>6</cp:revision>
  <dc:subject/>
  <dc:title>Dear GenBank Submitter:</dc:title>
</cp:coreProperties>
</file>